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5940" w14:textId="4D6EDFCA" w:rsidR="00F55B8F" w:rsidRPr="006C292B" w:rsidRDefault="006C292B" w:rsidP="006C292B">
      <w:pPr>
        <w:jc w:val="center"/>
        <w:rPr>
          <w:b/>
          <w:bCs/>
        </w:rPr>
      </w:pPr>
      <w:r w:rsidRPr="006C292B">
        <w:rPr>
          <w:b/>
          <w:bCs/>
        </w:rPr>
        <w:t>Supplement</w:t>
      </w:r>
    </w:p>
    <w:p w14:paraId="7F3513BB" w14:textId="77777777" w:rsidR="00E16C11" w:rsidRDefault="00E16C11"/>
    <w:p w14:paraId="69E4BB77" w14:textId="77777777" w:rsidR="00E16C11" w:rsidRDefault="00E16C11">
      <w:r>
        <w:t xml:space="preserve">Table </w:t>
      </w:r>
      <w:r>
        <w:t xml:space="preserve">e1. Articles excluded after </w:t>
      </w:r>
      <w:proofErr w:type="gramStart"/>
      <w:r>
        <w:t>full-text</w:t>
      </w:r>
      <w:proofErr w:type="gramEnd"/>
      <w:r>
        <w:t xml:space="preserve">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E16C11" w14:paraId="56A768DC" w14:textId="77777777" w:rsidTr="004459BD">
        <w:tc>
          <w:tcPr>
            <w:tcW w:w="9350" w:type="dxa"/>
            <w:gridSpan w:val="2"/>
          </w:tcPr>
          <w:p w14:paraId="55FC99DC" w14:textId="767633F1" w:rsidR="00E16C11" w:rsidRPr="0034171D" w:rsidRDefault="00E16C11">
            <w:pPr>
              <w:rPr>
                <w:b/>
                <w:bCs/>
              </w:rPr>
            </w:pPr>
            <w:r w:rsidRPr="0034171D">
              <w:rPr>
                <w:b/>
                <w:bCs/>
              </w:rPr>
              <w:t>Monitoring duration &lt; 7 days</w:t>
            </w:r>
          </w:p>
        </w:tc>
      </w:tr>
      <w:tr w:rsidR="00E16C11" w14:paraId="02CC5B2A" w14:textId="77777777" w:rsidTr="00E16C11">
        <w:tc>
          <w:tcPr>
            <w:tcW w:w="535" w:type="dxa"/>
          </w:tcPr>
          <w:p w14:paraId="6F6E94E3" w14:textId="3E86D10D" w:rsidR="00E16C11" w:rsidRDefault="0034171D">
            <w:r>
              <w:t>1</w:t>
            </w:r>
          </w:p>
        </w:tc>
        <w:tc>
          <w:tcPr>
            <w:tcW w:w="8815" w:type="dxa"/>
          </w:tcPr>
          <w:p w14:paraId="0052C7EC" w14:textId="519EB002" w:rsidR="00E16C11" w:rsidRDefault="00E05593">
            <w:proofErr w:type="spellStart"/>
            <w:r w:rsidRPr="00E05593">
              <w:t>Arsava</w:t>
            </w:r>
            <w:proofErr w:type="spellEnd"/>
            <w:r w:rsidRPr="00E05593">
              <w:t xml:space="preserve"> EM, Bas DF, </w:t>
            </w:r>
            <w:proofErr w:type="spellStart"/>
            <w:r w:rsidRPr="00E05593">
              <w:t>Atalar</w:t>
            </w:r>
            <w:proofErr w:type="spellEnd"/>
            <w:r w:rsidRPr="00E05593">
              <w:t xml:space="preserve"> E, Has AC, </w:t>
            </w:r>
            <w:proofErr w:type="spellStart"/>
            <w:r w:rsidRPr="00E05593">
              <w:t>Oguz</w:t>
            </w:r>
            <w:proofErr w:type="spellEnd"/>
            <w:r w:rsidRPr="00E05593">
              <w:t xml:space="preserve"> KK, </w:t>
            </w:r>
            <w:proofErr w:type="spellStart"/>
            <w:r w:rsidRPr="00E05593">
              <w:t>Topcuoglu</w:t>
            </w:r>
            <w:proofErr w:type="spellEnd"/>
            <w:r w:rsidRPr="00E05593">
              <w:t xml:space="preserve"> MA. Ischemic stroke phenotype in patients with </w:t>
            </w:r>
            <w:proofErr w:type="spellStart"/>
            <w:r w:rsidRPr="00E05593">
              <w:t>nonsustained</w:t>
            </w:r>
            <w:proofErr w:type="spellEnd"/>
            <w:r w:rsidRPr="00E05593">
              <w:t xml:space="preserve"> atrial fibrillation. Stroke </w:t>
            </w:r>
            <w:proofErr w:type="gramStart"/>
            <w:r w:rsidRPr="00E05593">
              <w:t>2015;46:634</w:t>
            </w:r>
            <w:proofErr w:type="gramEnd"/>
            <w:r w:rsidRPr="00E05593">
              <w:t xml:space="preserve">-40. </w:t>
            </w:r>
          </w:p>
        </w:tc>
      </w:tr>
      <w:tr w:rsidR="00E16C11" w14:paraId="68B24A1E" w14:textId="77777777" w:rsidTr="00E16C11">
        <w:tc>
          <w:tcPr>
            <w:tcW w:w="535" w:type="dxa"/>
          </w:tcPr>
          <w:p w14:paraId="74D21719" w14:textId="550EBE35" w:rsidR="00E16C11" w:rsidRDefault="0034171D">
            <w:r>
              <w:t>2</w:t>
            </w:r>
          </w:p>
        </w:tc>
        <w:tc>
          <w:tcPr>
            <w:tcW w:w="8815" w:type="dxa"/>
          </w:tcPr>
          <w:p w14:paraId="3ACD152E" w14:textId="7FC4B1F5" w:rsidR="00E16C11" w:rsidRDefault="00E05593">
            <w:r w:rsidRPr="00E05593">
              <w:t xml:space="preserve">Sade LE, </w:t>
            </w:r>
            <w:proofErr w:type="spellStart"/>
            <w:r w:rsidRPr="00E05593">
              <w:t>Keskin</w:t>
            </w:r>
            <w:proofErr w:type="spellEnd"/>
            <w:r w:rsidRPr="00E05593">
              <w:t xml:space="preserve"> S, Can U, </w:t>
            </w:r>
            <w:proofErr w:type="spellStart"/>
            <w:r w:rsidRPr="00E05593">
              <w:t>Çolak</w:t>
            </w:r>
            <w:proofErr w:type="spellEnd"/>
            <w:r w:rsidRPr="00E05593">
              <w:t xml:space="preserve"> A, </w:t>
            </w:r>
            <w:proofErr w:type="spellStart"/>
            <w:r w:rsidRPr="00E05593">
              <w:t>Yüce</w:t>
            </w:r>
            <w:proofErr w:type="spellEnd"/>
            <w:r w:rsidRPr="00E05593">
              <w:t xml:space="preserve"> D, </w:t>
            </w:r>
            <w:proofErr w:type="spellStart"/>
            <w:r w:rsidRPr="00E05593">
              <w:t>Çiftçi</w:t>
            </w:r>
            <w:proofErr w:type="spellEnd"/>
            <w:r w:rsidRPr="00E05593">
              <w:t xml:space="preserve"> O, </w:t>
            </w:r>
            <w:proofErr w:type="spellStart"/>
            <w:r w:rsidRPr="00E05593">
              <w:t>Özin</w:t>
            </w:r>
            <w:proofErr w:type="spellEnd"/>
            <w:r w:rsidRPr="00E05593">
              <w:t xml:space="preserve"> B, </w:t>
            </w:r>
            <w:proofErr w:type="spellStart"/>
            <w:r w:rsidRPr="00E05593">
              <w:t>Müderrisoğlu</w:t>
            </w:r>
            <w:proofErr w:type="spellEnd"/>
            <w:r w:rsidRPr="00E05593">
              <w:t xml:space="preserve"> H. Left atrial mechanics for secondary prevention from embolic stroke of undetermined source. </w:t>
            </w:r>
            <w:proofErr w:type="spellStart"/>
            <w:r w:rsidRPr="00E05593">
              <w:t>Eur</w:t>
            </w:r>
            <w:proofErr w:type="spellEnd"/>
            <w:r w:rsidRPr="00E05593">
              <w:t xml:space="preserve"> Heart J Cardiovasc Imaging </w:t>
            </w:r>
            <w:proofErr w:type="gramStart"/>
            <w:r w:rsidRPr="00E05593">
              <w:t>2022;23:381</w:t>
            </w:r>
            <w:proofErr w:type="gramEnd"/>
            <w:r w:rsidRPr="00E05593">
              <w:t xml:space="preserve">-391. </w:t>
            </w:r>
          </w:p>
        </w:tc>
      </w:tr>
      <w:tr w:rsidR="00E16C11" w14:paraId="6A44A75C" w14:textId="77777777" w:rsidTr="00E16C11">
        <w:tc>
          <w:tcPr>
            <w:tcW w:w="535" w:type="dxa"/>
          </w:tcPr>
          <w:p w14:paraId="1AD25AE2" w14:textId="31A3D2F8" w:rsidR="00E16C11" w:rsidRDefault="0034171D">
            <w:r>
              <w:t>3</w:t>
            </w:r>
          </w:p>
        </w:tc>
        <w:tc>
          <w:tcPr>
            <w:tcW w:w="8815" w:type="dxa"/>
          </w:tcPr>
          <w:p w14:paraId="12F55EDB" w14:textId="4CC3C668" w:rsidR="00E16C11" w:rsidRDefault="00E05593">
            <w:proofErr w:type="spellStart"/>
            <w:r w:rsidRPr="00E05593">
              <w:t>Sposato</w:t>
            </w:r>
            <w:proofErr w:type="spellEnd"/>
            <w:r w:rsidRPr="00E05593">
              <w:t xml:space="preserve"> LA, Klein FR, </w:t>
            </w:r>
            <w:proofErr w:type="spellStart"/>
            <w:r w:rsidRPr="00E05593">
              <w:t>Jáuregui</w:t>
            </w:r>
            <w:proofErr w:type="spellEnd"/>
            <w:r w:rsidRPr="00E05593">
              <w:t xml:space="preserve"> A, </w:t>
            </w:r>
            <w:proofErr w:type="spellStart"/>
            <w:r w:rsidRPr="00E05593">
              <w:t>Ferrúa</w:t>
            </w:r>
            <w:proofErr w:type="spellEnd"/>
            <w:r w:rsidRPr="00E05593">
              <w:t xml:space="preserve"> M, </w:t>
            </w:r>
            <w:proofErr w:type="spellStart"/>
            <w:r w:rsidRPr="00E05593">
              <w:t>Klin</w:t>
            </w:r>
            <w:proofErr w:type="spellEnd"/>
            <w:r w:rsidRPr="00E05593">
              <w:t xml:space="preserve"> P, Zamora R, Riccio PM, </w:t>
            </w:r>
            <w:proofErr w:type="spellStart"/>
            <w:r w:rsidRPr="00E05593">
              <w:t>Rabinstein</w:t>
            </w:r>
            <w:proofErr w:type="spellEnd"/>
            <w:r w:rsidRPr="00E05593">
              <w:t xml:space="preserve"> A. Newly diagnosed atrial fibrillation after acute ischemic stroke and transient ischemic attack: importance of immediate and prolonged continuous cardiac monitoring. J Stroke </w:t>
            </w:r>
            <w:proofErr w:type="spellStart"/>
            <w:r w:rsidRPr="00E05593">
              <w:t>Cerebrovasc</w:t>
            </w:r>
            <w:proofErr w:type="spellEnd"/>
            <w:r w:rsidRPr="00E05593">
              <w:t xml:space="preserve"> Dis </w:t>
            </w:r>
            <w:proofErr w:type="gramStart"/>
            <w:r w:rsidRPr="00E05593">
              <w:t>2012;21:210</w:t>
            </w:r>
            <w:proofErr w:type="gramEnd"/>
            <w:r w:rsidRPr="00E05593">
              <w:t xml:space="preserve">-6. </w:t>
            </w:r>
          </w:p>
        </w:tc>
      </w:tr>
      <w:tr w:rsidR="00E16C11" w14:paraId="51F340D7" w14:textId="77777777" w:rsidTr="00E16C11">
        <w:tc>
          <w:tcPr>
            <w:tcW w:w="535" w:type="dxa"/>
          </w:tcPr>
          <w:p w14:paraId="66D57047" w14:textId="74E13428" w:rsidR="00E16C11" w:rsidRDefault="0034171D">
            <w:r>
              <w:t>4</w:t>
            </w:r>
          </w:p>
        </w:tc>
        <w:tc>
          <w:tcPr>
            <w:tcW w:w="8815" w:type="dxa"/>
          </w:tcPr>
          <w:p w14:paraId="2541374D" w14:textId="2F8383BB" w:rsidR="00E16C11" w:rsidRDefault="00E05593">
            <w:proofErr w:type="spellStart"/>
            <w:r w:rsidRPr="00E05593">
              <w:t>Yetim</w:t>
            </w:r>
            <w:proofErr w:type="spellEnd"/>
            <w:r w:rsidRPr="00E05593">
              <w:t xml:space="preserve"> E, </w:t>
            </w:r>
            <w:proofErr w:type="spellStart"/>
            <w:r w:rsidRPr="00E05593">
              <w:t>Topcuoglu</w:t>
            </w:r>
            <w:proofErr w:type="spellEnd"/>
            <w:r w:rsidRPr="00E05593">
              <w:t xml:space="preserve"> MA, </w:t>
            </w:r>
            <w:proofErr w:type="spellStart"/>
            <w:r w:rsidRPr="00E05593">
              <w:t>Canpolat</w:t>
            </w:r>
            <w:proofErr w:type="spellEnd"/>
            <w:r w:rsidRPr="00E05593">
              <w:t xml:space="preserve"> U, </w:t>
            </w:r>
            <w:proofErr w:type="spellStart"/>
            <w:r w:rsidRPr="00E05593">
              <w:t>Gocmen</w:t>
            </w:r>
            <w:proofErr w:type="spellEnd"/>
            <w:r w:rsidRPr="00E05593">
              <w:t xml:space="preserve"> R, </w:t>
            </w:r>
            <w:proofErr w:type="spellStart"/>
            <w:r w:rsidRPr="00E05593">
              <w:t>Oguz</w:t>
            </w:r>
            <w:proofErr w:type="spellEnd"/>
            <w:r w:rsidRPr="00E05593">
              <w:t xml:space="preserve"> KK, Ozer N, </w:t>
            </w:r>
            <w:proofErr w:type="spellStart"/>
            <w:r w:rsidRPr="00E05593">
              <w:t>Aytemir</w:t>
            </w:r>
            <w:proofErr w:type="spellEnd"/>
            <w:r w:rsidRPr="00E05593">
              <w:t xml:space="preserve"> K, </w:t>
            </w:r>
            <w:proofErr w:type="spellStart"/>
            <w:r w:rsidRPr="00E05593">
              <w:t>Arsava</w:t>
            </w:r>
            <w:proofErr w:type="spellEnd"/>
            <w:r w:rsidRPr="00E05593">
              <w:t xml:space="preserve"> EM. </w:t>
            </w:r>
            <w:proofErr w:type="spellStart"/>
            <w:r w:rsidRPr="00E05593">
              <w:t>Nonsustained</w:t>
            </w:r>
            <w:proofErr w:type="spellEnd"/>
            <w:r w:rsidRPr="00E05593">
              <w:t xml:space="preserve"> Atrial Fibrillation in Ischemic Stroke Patients and Stroke-Free Controls </w:t>
            </w:r>
            <w:proofErr w:type="gramStart"/>
            <w:r w:rsidRPr="00E05593">
              <w:t>From</w:t>
            </w:r>
            <w:proofErr w:type="gramEnd"/>
            <w:r w:rsidRPr="00E05593">
              <w:t xml:space="preserve"> the Perspective of Stroke Pathophysiology. J Am Heart Assoc</w:t>
            </w:r>
            <w:r>
              <w:t xml:space="preserve"> </w:t>
            </w:r>
            <w:r w:rsidRPr="00E05593">
              <w:t>2016;</w:t>
            </w:r>
            <w:proofErr w:type="gramStart"/>
            <w:r w:rsidRPr="00E05593">
              <w:t>5:e</w:t>
            </w:r>
            <w:proofErr w:type="gramEnd"/>
            <w:r w:rsidRPr="00E05593">
              <w:t xml:space="preserve">004021. </w:t>
            </w:r>
          </w:p>
        </w:tc>
      </w:tr>
      <w:tr w:rsidR="0034171D" w14:paraId="1E905CFB" w14:textId="77777777" w:rsidTr="008C5C7C">
        <w:tc>
          <w:tcPr>
            <w:tcW w:w="9350" w:type="dxa"/>
            <w:gridSpan w:val="2"/>
          </w:tcPr>
          <w:p w14:paraId="05295AE3" w14:textId="73EDBC73" w:rsidR="0034171D" w:rsidRPr="0034171D" w:rsidRDefault="0034171D">
            <w:pPr>
              <w:rPr>
                <w:b/>
                <w:bCs/>
              </w:rPr>
            </w:pPr>
            <w:r w:rsidRPr="0034171D">
              <w:rPr>
                <w:b/>
                <w:bCs/>
              </w:rPr>
              <w:t>No known stroke cause comparator group</w:t>
            </w:r>
          </w:p>
        </w:tc>
      </w:tr>
      <w:tr w:rsidR="0034171D" w14:paraId="3785462E" w14:textId="77777777" w:rsidTr="00E16C11">
        <w:tc>
          <w:tcPr>
            <w:tcW w:w="535" w:type="dxa"/>
          </w:tcPr>
          <w:p w14:paraId="4855ACDF" w14:textId="7E9AC7FB" w:rsidR="0034171D" w:rsidRDefault="0034171D">
            <w:r>
              <w:t>5</w:t>
            </w:r>
          </w:p>
        </w:tc>
        <w:tc>
          <w:tcPr>
            <w:tcW w:w="8815" w:type="dxa"/>
          </w:tcPr>
          <w:p w14:paraId="19D5BB75" w14:textId="039D2450" w:rsidR="0034171D" w:rsidRPr="0034171D" w:rsidRDefault="0034171D">
            <w:r w:rsidRPr="0034171D">
              <w:t xml:space="preserve">Arslan Y, Demirtaş BS, </w:t>
            </w:r>
            <w:proofErr w:type="spellStart"/>
            <w:r w:rsidRPr="0034171D">
              <w:t>Ekmekci</w:t>
            </w:r>
            <w:proofErr w:type="spellEnd"/>
            <w:r w:rsidRPr="0034171D">
              <w:t xml:space="preserve"> C, </w:t>
            </w:r>
            <w:proofErr w:type="spellStart"/>
            <w:r w:rsidRPr="0034171D">
              <w:t>Tokuçoğlu</w:t>
            </w:r>
            <w:proofErr w:type="spellEnd"/>
            <w:r w:rsidRPr="0034171D">
              <w:t xml:space="preserve"> F, </w:t>
            </w:r>
            <w:proofErr w:type="spellStart"/>
            <w:r w:rsidRPr="0034171D">
              <w:t>Zorlu</w:t>
            </w:r>
            <w:proofErr w:type="spellEnd"/>
            <w:r w:rsidRPr="0034171D">
              <w:t xml:space="preserve"> Y. The significance of Holter electrocardiography in the etiological evaluation of transient ischemic stroke. Brain Circ </w:t>
            </w:r>
            <w:proofErr w:type="gramStart"/>
            <w:r w:rsidRPr="0034171D">
              <w:t>2020;6:191</w:t>
            </w:r>
            <w:proofErr w:type="gramEnd"/>
            <w:r w:rsidRPr="0034171D">
              <w:t>-195.</w:t>
            </w:r>
          </w:p>
        </w:tc>
      </w:tr>
      <w:tr w:rsidR="00E16C11" w14:paraId="24D4623B" w14:textId="77777777" w:rsidTr="00E16C11">
        <w:tc>
          <w:tcPr>
            <w:tcW w:w="535" w:type="dxa"/>
          </w:tcPr>
          <w:p w14:paraId="234BCA99" w14:textId="12F6E64A" w:rsidR="00E16C11" w:rsidRDefault="0034171D">
            <w:r>
              <w:t>6</w:t>
            </w:r>
          </w:p>
        </w:tc>
        <w:tc>
          <w:tcPr>
            <w:tcW w:w="8815" w:type="dxa"/>
          </w:tcPr>
          <w:p w14:paraId="2DA81903" w14:textId="6B1CF6C2" w:rsidR="00E16C11" w:rsidRDefault="0034171D">
            <w:proofErr w:type="spellStart"/>
            <w:r w:rsidRPr="0034171D">
              <w:t>Bielecka</w:t>
            </w:r>
            <w:proofErr w:type="spellEnd"/>
            <w:r w:rsidRPr="0034171D">
              <w:t xml:space="preserve">-Dabrowa A, </w:t>
            </w:r>
            <w:proofErr w:type="spellStart"/>
            <w:r w:rsidRPr="0034171D">
              <w:t>Gasiorek</w:t>
            </w:r>
            <w:proofErr w:type="spellEnd"/>
            <w:r w:rsidRPr="0034171D">
              <w:t xml:space="preserve"> P, </w:t>
            </w:r>
            <w:proofErr w:type="spellStart"/>
            <w:r w:rsidRPr="0034171D">
              <w:t>Wittczak</w:t>
            </w:r>
            <w:proofErr w:type="spellEnd"/>
            <w:r w:rsidRPr="0034171D">
              <w:t xml:space="preserve"> A, </w:t>
            </w:r>
            <w:proofErr w:type="spellStart"/>
            <w:r w:rsidRPr="0034171D">
              <w:t>Sakowicz</w:t>
            </w:r>
            <w:proofErr w:type="spellEnd"/>
            <w:r w:rsidRPr="0034171D">
              <w:t xml:space="preserve"> A, </w:t>
            </w:r>
            <w:proofErr w:type="spellStart"/>
            <w:r w:rsidRPr="0034171D">
              <w:t>Bytyçi</w:t>
            </w:r>
            <w:proofErr w:type="spellEnd"/>
            <w:r w:rsidRPr="0034171D">
              <w:t xml:space="preserve"> I, Banach M. Left Ventricular Diastolic Dysfunction as Predictor of Unfavorable Prognosis After ESUS. J </w:t>
            </w:r>
            <w:proofErr w:type="spellStart"/>
            <w:r w:rsidRPr="0034171D">
              <w:t>Multidiscip</w:t>
            </w:r>
            <w:proofErr w:type="spellEnd"/>
            <w:r w:rsidRPr="0034171D">
              <w:t xml:space="preserve"> </w:t>
            </w:r>
            <w:proofErr w:type="spellStart"/>
            <w:r w:rsidRPr="0034171D">
              <w:t>Healthc</w:t>
            </w:r>
            <w:proofErr w:type="spellEnd"/>
            <w:r w:rsidRPr="0034171D">
              <w:t xml:space="preserve"> </w:t>
            </w:r>
            <w:proofErr w:type="gramStart"/>
            <w:r w:rsidRPr="0034171D">
              <w:t>2021;14:617</w:t>
            </w:r>
            <w:proofErr w:type="gramEnd"/>
            <w:r w:rsidRPr="0034171D">
              <w:t xml:space="preserve">-627. </w:t>
            </w:r>
          </w:p>
        </w:tc>
      </w:tr>
      <w:tr w:rsidR="00E16C11" w14:paraId="75D25F6D" w14:textId="77777777" w:rsidTr="00E16C11">
        <w:tc>
          <w:tcPr>
            <w:tcW w:w="535" w:type="dxa"/>
          </w:tcPr>
          <w:p w14:paraId="4462788E" w14:textId="24ED7356" w:rsidR="00E16C11" w:rsidRDefault="0034171D">
            <w:r>
              <w:t>7</w:t>
            </w:r>
          </w:p>
        </w:tc>
        <w:tc>
          <w:tcPr>
            <w:tcW w:w="8815" w:type="dxa"/>
          </w:tcPr>
          <w:p w14:paraId="10B7CA23" w14:textId="087DF5D3" w:rsidR="00E16C11" w:rsidRDefault="0034171D">
            <w:proofErr w:type="spellStart"/>
            <w:r w:rsidRPr="0034171D">
              <w:t>Noubiap</w:t>
            </w:r>
            <w:proofErr w:type="spellEnd"/>
            <w:r w:rsidRPr="0034171D">
              <w:t xml:space="preserve"> JJ, Thomas G, </w:t>
            </w:r>
            <w:proofErr w:type="spellStart"/>
            <w:r w:rsidRPr="0034171D">
              <w:t>Middeldorp</w:t>
            </w:r>
            <w:proofErr w:type="spellEnd"/>
            <w:r w:rsidRPr="0034171D">
              <w:t xml:space="preserve"> ME, Fitzgerald JL, Harper C, Sanders P. Atrial fibrillation detection using insertable cardiac monitor after stroke: A real-world cohort study. J Cardiovasc </w:t>
            </w:r>
            <w:proofErr w:type="spellStart"/>
            <w:r w:rsidRPr="0034171D">
              <w:t>Electrophysiol</w:t>
            </w:r>
            <w:proofErr w:type="spellEnd"/>
            <w:r w:rsidRPr="0034171D">
              <w:t xml:space="preserve">. </w:t>
            </w:r>
            <w:proofErr w:type="gramStart"/>
            <w:r w:rsidRPr="0034171D">
              <w:t>2023;34:142</w:t>
            </w:r>
            <w:proofErr w:type="gramEnd"/>
            <w:r w:rsidRPr="0034171D">
              <w:t xml:space="preserve">-146. </w:t>
            </w:r>
          </w:p>
        </w:tc>
      </w:tr>
      <w:tr w:rsidR="00E16C11" w14:paraId="142926FA" w14:textId="77777777" w:rsidTr="00E16C11">
        <w:tc>
          <w:tcPr>
            <w:tcW w:w="535" w:type="dxa"/>
          </w:tcPr>
          <w:p w14:paraId="22A3DA13" w14:textId="446E6489" w:rsidR="00E16C11" w:rsidRDefault="0034171D">
            <w:r>
              <w:t>8</w:t>
            </w:r>
          </w:p>
        </w:tc>
        <w:tc>
          <w:tcPr>
            <w:tcW w:w="8815" w:type="dxa"/>
          </w:tcPr>
          <w:p w14:paraId="02F1DFF3" w14:textId="0917C455" w:rsidR="00E16C11" w:rsidRDefault="0034171D">
            <w:proofErr w:type="spellStart"/>
            <w:r w:rsidRPr="0034171D">
              <w:t>Scacciatella</w:t>
            </w:r>
            <w:proofErr w:type="spellEnd"/>
            <w:r w:rsidRPr="0034171D">
              <w:t xml:space="preserve"> P, </w:t>
            </w:r>
            <w:proofErr w:type="spellStart"/>
            <w:r w:rsidRPr="0034171D">
              <w:t>Jorfida</w:t>
            </w:r>
            <w:proofErr w:type="spellEnd"/>
            <w:r w:rsidRPr="0034171D">
              <w:t xml:space="preserve"> M, </w:t>
            </w:r>
            <w:proofErr w:type="spellStart"/>
            <w:r w:rsidRPr="0034171D">
              <w:t>Biava</w:t>
            </w:r>
            <w:proofErr w:type="spellEnd"/>
            <w:r w:rsidRPr="0034171D">
              <w:t xml:space="preserve"> LM, </w:t>
            </w:r>
            <w:proofErr w:type="spellStart"/>
            <w:r w:rsidRPr="0034171D">
              <w:t>Meynet</w:t>
            </w:r>
            <w:proofErr w:type="spellEnd"/>
            <w:r w:rsidRPr="0034171D">
              <w:t xml:space="preserve"> I, </w:t>
            </w:r>
            <w:proofErr w:type="spellStart"/>
            <w:r w:rsidRPr="0034171D">
              <w:t>Zema</w:t>
            </w:r>
            <w:proofErr w:type="spellEnd"/>
            <w:r w:rsidRPr="0034171D">
              <w:t xml:space="preserve"> D, </w:t>
            </w:r>
            <w:proofErr w:type="spellStart"/>
            <w:r w:rsidRPr="0034171D">
              <w:t>D'Ascenzo</w:t>
            </w:r>
            <w:proofErr w:type="spellEnd"/>
            <w:r w:rsidRPr="0034171D">
              <w:t xml:space="preserve"> F, </w:t>
            </w:r>
            <w:proofErr w:type="spellStart"/>
            <w:r w:rsidRPr="0034171D">
              <w:t>Pristipino</w:t>
            </w:r>
            <w:proofErr w:type="spellEnd"/>
            <w:r w:rsidRPr="0034171D">
              <w:t xml:space="preserve"> C, Cerrato P, </w:t>
            </w:r>
            <w:proofErr w:type="spellStart"/>
            <w:r w:rsidRPr="0034171D">
              <w:t>Giustetto</w:t>
            </w:r>
            <w:proofErr w:type="spellEnd"/>
            <w:r w:rsidRPr="0034171D">
              <w:t xml:space="preserve"> C, Gaita F. Insertable cardiac monitor detection of silent atrial fibrillation in candidates for percutaneous patent foramen </w:t>
            </w:r>
            <w:proofErr w:type="spellStart"/>
            <w:r w:rsidRPr="0034171D">
              <w:t>ovale</w:t>
            </w:r>
            <w:proofErr w:type="spellEnd"/>
            <w:r w:rsidRPr="0034171D">
              <w:t xml:space="preserve"> closure. J Cardiovasc Med </w:t>
            </w:r>
            <w:proofErr w:type="gramStart"/>
            <w:r w:rsidRPr="0034171D">
              <w:t>2019;20:290</w:t>
            </w:r>
            <w:proofErr w:type="gramEnd"/>
            <w:r w:rsidRPr="0034171D">
              <w:t xml:space="preserve">-296. </w:t>
            </w:r>
          </w:p>
        </w:tc>
      </w:tr>
    </w:tbl>
    <w:p w14:paraId="60A1D9F7" w14:textId="54415849" w:rsidR="00E16C11" w:rsidRDefault="00E16C11">
      <w:r>
        <w:br w:type="page"/>
      </w:r>
    </w:p>
    <w:p w14:paraId="7E90657D" w14:textId="77777777" w:rsidR="00E16C11" w:rsidRDefault="00E16C11" w:rsidP="006C292B">
      <w:pPr>
        <w:sectPr w:rsidR="00E16C11" w:rsidSect="00E16C11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</w:p>
    <w:p w14:paraId="318C1E07" w14:textId="48C24A1B" w:rsidR="006C292B" w:rsidRDefault="006C292B" w:rsidP="006C292B">
      <w:pPr>
        <w:rPr>
          <w:rFonts w:cstheme="minorHAnsi"/>
          <w:sz w:val="24"/>
          <w:szCs w:val="24"/>
        </w:rPr>
      </w:pPr>
      <w:r>
        <w:lastRenderedPageBreak/>
        <w:t>Table e</w:t>
      </w:r>
      <w:r w:rsidR="00E16C11">
        <w:t>2</w:t>
      </w:r>
      <w:r>
        <w:t xml:space="preserve">. Risk of Bias (assessed with </w:t>
      </w:r>
      <w:r w:rsidRPr="0003142E">
        <w:rPr>
          <w:rFonts w:cstheme="minorHAnsi"/>
          <w:sz w:val="24"/>
          <w:szCs w:val="24"/>
        </w:rPr>
        <w:t xml:space="preserve">ROBINS-I </w:t>
      </w:r>
      <w:r>
        <w:rPr>
          <w:rFonts w:cstheme="minorHAnsi"/>
          <w:sz w:val="24"/>
          <w:szCs w:val="24"/>
        </w:rPr>
        <w:t>study tool</w:t>
      </w:r>
      <w:r w:rsidR="006A7D5E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</w:p>
    <w:tbl>
      <w:tblPr>
        <w:tblW w:w="13765" w:type="dxa"/>
        <w:tblLook w:val="04A0" w:firstRow="1" w:lastRow="0" w:firstColumn="1" w:lastColumn="0" w:noHBand="0" w:noVBand="1"/>
      </w:tblPr>
      <w:tblGrid>
        <w:gridCol w:w="1400"/>
        <w:gridCol w:w="7240"/>
        <w:gridCol w:w="1795"/>
        <w:gridCol w:w="1980"/>
        <w:gridCol w:w="1350"/>
      </w:tblGrid>
      <w:tr w:rsidR="006A7D5E" w:rsidRPr="006C292B" w14:paraId="0BD97B05" w14:textId="3E7AC957" w:rsidTr="00F14C08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304F03A" w14:textId="77777777" w:rsidR="006A7D5E" w:rsidRPr="006C292B" w:rsidRDefault="006A7D5E" w:rsidP="006A7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F808BEE" w14:textId="77777777" w:rsidR="006A7D5E" w:rsidRPr="006C292B" w:rsidRDefault="006A7D5E" w:rsidP="006A7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184FF67" w14:textId="0FDDC71A" w:rsidR="006A7D5E" w:rsidRPr="006C292B" w:rsidRDefault="00F14C08" w:rsidP="006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ck et al</w:t>
            </w:r>
          </w:p>
        </w:tc>
        <w:tc>
          <w:tcPr>
            <w:tcW w:w="1980" w:type="dxa"/>
            <w:vAlign w:val="center"/>
          </w:tcPr>
          <w:p w14:paraId="6A6FBC73" w14:textId="7ECF3D4F" w:rsidR="006A7D5E" w:rsidRPr="006A7D5E" w:rsidRDefault="006A7D5E" w:rsidP="006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hurshid et al</w:t>
            </w:r>
          </w:p>
        </w:tc>
        <w:tc>
          <w:tcPr>
            <w:tcW w:w="1350" w:type="dxa"/>
            <w:vAlign w:val="center"/>
          </w:tcPr>
          <w:p w14:paraId="078AF1E4" w14:textId="5D20FBB7" w:rsidR="006A7D5E" w:rsidRP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14C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binstein</w:t>
            </w:r>
            <w:proofErr w:type="spellEnd"/>
            <w:r w:rsidRPr="00F14C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</w:tr>
      <w:tr w:rsidR="006A7D5E" w:rsidRPr="006C292B" w14:paraId="022F15BA" w14:textId="786E5ECA" w:rsidTr="00357AA7">
        <w:trPr>
          <w:trHeight w:val="30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512990" w14:textId="77777777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7240" w:type="dxa"/>
            <w:shd w:val="clear" w:color="auto" w:fill="auto"/>
            <w:noWrap/>
            <w:vAlign w:val="center"/>
            <w:hideMark/>
          </w:tcPr>
          <w:p w14:paraId="11B43C60" w14:textId="77777777" w:rsidR="006A7D5E" w:rsidRPr="006C292B" w:rsidRDefault="006A7D5E" w:rsidP="00357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es the design or analysis control account for important confounding and modifying variables?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A7CF828" w14:textId="77777777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980" w:type="dxa"/>
            <w:vAlign w:val="center"/>
          </w:tcPr>
          <w:p w14:paraId="42C1B906" w14:textId="6F6FFCAE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y no</w:t>
            </w:r>
          </w:p>
        </w:tc>
        <w:tc>
          <w:tcPr>
            <w:tcW w:w="1350" w:type="dxa"/>
            <w:vAlign w:val="center"/>
          </w:tcPr>
          <w:p w14:paraId="3D37569B" w14:textId="2700A49C" w:rsidR="006A7D5E" w:rsidRPr="00F14C08" w:rsidRDefault="00F14C08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</w:tr>
      <w:tr w:rsidR="006A7D5E" w:rsidRPr="006C292B" w14:paraId="284B11D9" w14:textId="0F024F74" w:rsidTr="00F14C08">
        <w:trPr>
          <w:trHeight w:val="30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361225C" w14:textId="77777777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formance Bias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A6AA292" w14:textId="77777777" w:rsidR="00F14C08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2070208F" w14:textId="343BEFC8" w:rsidR="006A7D5E" w:rsidRPr="006C292B" w:rsidRDefault="006A7D5E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d researchers rule out any impact from a concurrent intervention or an unintended exposure that might bias results?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89DBF1B" w14:textId="77777777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980" w:type="dxa"/>
            <w:vAlign w:val="center"/>
          </w:tcPr>
          <w:p w14:paraId="6F867AA2" w14:textId="363D8F3B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350" w:type="dxa"/>
            <w:vAlign w:val="center"/>
          </w:tcPr>
          <w:p w14:paraId="66AED221" w14:textId="307FAE3E" w:rsidR="006A7D5E" w:rsidRPr="00F14C08" w:rsidRDefault="00F14C08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y yes</w:t>
            </w:r>
          </w:p>
        </w:tc>
      </w:tr>
      <w:tr w:rsidR="006A7D5E" w:rsidRPr="006C292B" w14:paraId="522E9D9A" w14:textId="5BC036A5" w:rsidTr="00357AA7">
        <w:trPr>
          <w:trHeight w:val="693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F87471" w14:textId="77777777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rition Bias</w:t>
            </w:r>
          </w:p>
        </w:tc>
        <w:tc>
          <w:tcPr>
            <w:tcW w:w="7240" w:type="dxa"/>
            <w:shd w:val="clear" w:color="auto" w:fill="auto"/>
            <w:noWrap/>
            <w:vAlign w:val="center"/>
            <w:hideMark/>
          </w:tcPr>
          <w:p w14:paraId="4949EDFD" w14:textId="77777777" w:rsidR="00F14C08" w:rsidRDefault="00F14C08" w:rsidP="00357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7097FF3F" w14:textId="5EB7B93B" w:rsidR="00357AA7" w:rsidRPr="006C292B" w:rsidRDefault="006A7D5E" w:rsidP="00357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d attrition result in a difference in group characteristics between baseline (or randomization) and follow-up?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227F8D1" w14:textId="77777777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no</w:t>
            </w:r>
            <w:proofErr w:type="gramEnd"/>
          </w:p>
        </w:tc>
        <w:tc>
          <w:tcPr>
            <w:tcW w:w="1980" w:type="dxa"/>
            <w:vAlign w:val="center"/>
          </w:tcPr>
          <w:p w14:paraId="5D643012" w14:textId="72AC9330" w:rsidR="006A7D5E" w:rsidRPr="006C292B" w:rsidRDefault="006A7D5E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y no</w:t>
            </w:r>
          </w:p>
        </w:tc>
        <w:tc>
          <w:tcPr>
            <w:tcW w:w="1350" w:type="dxa"/>
            <w:vAlign w:val="center"/>
          </w:tcPr>
          <w:p w14:paraId="77FD3F0A" w14:textId="0D746866" w:rsidR="006A7D5E" w:rsidRPr="00F14C08" w:rsidRDefault="00F14C08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no</w:t>
            </w:r>
            <w:proofErr w:type="gramEnd"/>
          </w:p>
        </w:tc>
      </w:tr>
      <w:tr w:rsidR="00357AA7" w:rsidRPr="006C292B" w14:paraId="30B7CC70" w14:textId="49686070" w:rsidTr="00357AA7">
        <w:trPr>
          <w:trHeight w:val="30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60F822" w14:textId="77777777" w:rsidR="00357AA7" w:rsidRPr="006C292B" w:rsidRDefault="00357AA7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tection bias</w:t>
            </w:r>
          </w:p>
        </w:tc>
        <w:tc>
          <w:tcPr>
            <w:tcW w:w="7240" w:type="dxa"/>
            <w:shd w:val="clear" w:color="auto" w:fill="auto"/>
            <w:noWrap/>
            <w:vAlign w:val="center"/>
            <w:hideMark/>
          </w:tcPr>
          <w:p w14:paraId="17DC7BF4" w14:textId="77777777" w:rsidR="00357AA7" w:rsidRDefault="00357AA7" w:rsidP="00357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5904358F" w14:textId="11878A97" w:rsidR="00357AA7" w:rsidRDefault="00357AA7" w:rsidP="00357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re the outcome assessors blinded to the intervention or exposure status of participants?  </w:t>
            </w:r>
          </w:p>
          <w:p w14:paraId="601C0C5D" w14:textId="5A234402" w:rsidR="00357AA7" w:rsidRPr="006C292B" w:rsidRDefault="00357AA7" w:rsidP="00357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1327B9" w14:textId="77777777" w:rsidR="00357AA7" w:rsidRPr="006C292B" w:rsidRDefault="00357AA7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no</w:t>
            </w:r>
            <w:proofErr w:type="gramEnd"/>
          </w:p>
        </w:tc>
        <w:tc>
          <w:tcPr>
            <w:tcW w:w="1980" w:type="dxa"/>
            <w:vAlign w:val="center"/>
          </w:tcPr>
          <w:p w14:paraId="5E1DD34F" w14:textId="61978096" w:rsidR="00357AA7" w:rsidRPr="006C292B" w:rsidRDefault="00357AA7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no</w:t>
            </w:r>
            <w:proofErr w:type="gramEnd"/>
          </w:p>
        </w:tc>
        <w:tc>
          <w:tcPr>
            <w:tcW w:w="1350" w:type="dxa"/>
            <w:vAlign w:val="center"/>
          </w:tcPr>
          <w:p w14:paraId="444881A1" w14:textId="0D108824" w:rsidR="00357AA7" w:rsidRPr="00F14C08" w:rsidRDefault="00F14C08" w:rsidP="00357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no</w:t>
            </w:r>
            <w:proofErr w:type="gramEnd"/>
          </w:p>
        </w:tc>
      </w:tr>
      <w:tr w:rsidR="00F14C08" w:rsidRPr="006C292B" w14:paraId="44D598E1" w14:textId="2CA1C845" w:rsidTr="00AE3039">
        <w:trPr>
          <w:trHeight w:val="30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2ABD68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shd w:val="clear" w:color="auto" w:fill="auto"/>
            <w:noWrap/>
            <w:vAlign w:val="center"/>
            <w:hideMark/>
          </w:tcPr>
          <w:p w14:paraId="1028D36F" w14:textId="77777777" w:rsidR="00F14C08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373D2B66" w14:textId="4E438A98" w:rsidR="00F14C08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 the inclusion/exclusion criteria measured using valid and reliable measures, implemented consistently across all study participants?</w:t>
            </w:r>
          </w:p>
          <w:p w14:paraId="00B0F4A9" w14:textId="46013438" w:rsidR="00F14C08" w:rsidRPr="006C292B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shd w:val="clear" w:color="auto" w:fill="auto"/>
            <w:noWrap/>
            <w:hideMark/>
          </w:tcPr>
          <w:p w14:paraId="43564613" w14:textId="77777777" w:rsid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1FA69B83" w14:textId="12182529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980" w:type="dxa"/>
          </w:tcPr>
          <w:p w14:paraId="0D861847" w14:textId="77777777" w:rsid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7525F265" w14:textId="5FCB18DF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350" w:type="dxa"/>
          </w:tcPr>
          <w:p w14:paraId="472EB21D" w14:textId="77777777" w:rsid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558CBD2E" w14:textId="6573DE8C" w:rsidR="00F14C08" w:rsidRP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</w:tr>
      <w:tr w:rsidR="00F14C08" w:rsidRPr="006C292B" w14:paraId="524A3BEA" w14:textId="13427DCF" w:rsidTr="00AE3039">
        <w:trPr>
          <w:trHeight w:val="30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56CC80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shd w:val="clear" w:color="auto" w:fill="auto"/>
            <w:noWrap/>
            <w:vAlign w:val="center"/>
            <w:hideMark/>
          </w:tcPr>
          <w:p w14:paraId="3EF6F754" w14:textId="77777777" w:rsidR="00F14C08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 interventions/exposures assessed using valid and reliable measures, implemented consistently across all study participants?</w:t>
            </w:r>
          </w:p>
          <w:p w14:paraId="09F01F66" w14:textId="40B6C6D7" w:rsidR="00F14C08" w:rsidRPr="006C292B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shd w:val="clear" w:color="auto" w:fill="auto"/>
            <w:noWrap/>
            <w:hideMark/>
          </w:tcPr>
          <w:p w14:paraId="5BF137D0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980" w:type="dxa"/>
          </w:tcPr>
          <w:p w14:paraId="2DF11EA0" w14:textId="31A3727B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y no</w:t>
            </w:r>
          </w:p>
        </w:tc>
        <w:tc>
          <w:tcPr>
            <w:tcW w:w="1350" w:type="dxa"/>
          </w:tcPr>
          <w:p w14:paraId="78E1177B" w14:textId="292D7CCC" w:rsidR="00F14C08" w:rsidRP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</w:tr>
      <w:tr w:rsidR="00F14C08" w:rsidRPr="006C292B" w14:paraId="3006C87C" w14:textId="6E4ECD1B" w:rsidTr="00AE3039">
        <w:trPr>
          <w:trHeight w:val="30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E97460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shd w:val="clear" w:color="auto" w:fill="auto"/>
            <w:noWrap/>
            <w:vAlign w:val="center"/>
            <w:hideMark/>
          </w:tcPr>
          <w:p w14:paraId="46A59A75" w14:textId="77777777" w:rsidR="00F14C08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 primary outcomes assessed using valid and reliable measures, implemented consistently across all study participants?</w:t>
            </w:r>
          </w:p>
          <w:p w14:paraId="0B223DBA" w14:textId="237B2776" w:rsidR="00F14C08" w:rsidRPr="006C292B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shd w:val="clear" w:color="auto" w:fill="auto"/>
            <w:noWrap/>
            <w:hideMark/>
          </w:tcPr>
          <w:p w14:paraId="3BA6BA8C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980" w:type="dxa"/>
          </w:tcPr>
          <w:p w14:paraId="66862876" w14:textId="666B997F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350" w:type="dxa"/>
          </w:tcPr>
          <w:p w14:paraId="601F75B9" w14:textId="51197314" w:rsidR="00F14C08" w:rsidRP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</w:tr>
      <w:tr w:rsidR="00F14C08" w:rsidRPr="006C292B" w14:paraId="476BCBEE" w14:textId="31F43038" w:rsidTr="00AE3039">
        <w:trPr>
          <w:trHeight w:val="285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4603C8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shd w:val="clear" w:color="auto" w:fill="auto"/>
            <w:vAlign w:val="center"/>
            <w:hideMark/>
          </w:tcPr>
          <w:p w14:paraId="7F584A42" w14:textId="77777777" w:rsidR="00F14C08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 confounding variables assessed using valid and reliable measures, implemented consistently across all study parti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ts?</w:t>
            </w:r>
          </w:p>
          <w:p w14:paraId="0C0BD51E" w14:textId="7D173BA6" w:rsidR="00F14C08" w:rsidRPr="006C292B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shd w:val="clear" w:color="auto" w:fill="auto"/>
            <w:noWrap/>
            <w:hideMark/>
          </w:tcPr>
          <w:p w14:paraId="3CFBA1FC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980" w:type="dxa"/>
          </w:tcPr>
          <w:p w14:paraId="62778877" w14:textId="48EC7B8C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350" w:type="dxa"/>
          </w:tcPr>
          <w:p w14:paraId="7FEAB167" w14:textId="58609F5B" w:rsidR="00F14C08" w:rsidRP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</w:tr>
      <w:tr w:rsidR="00F14C08" w:rsidRPr="006C292B" w14:paraId="39FE9C49" w14:textId="69A4AD2F" w:rsidTr="00AE3039">
        <w:trPr>
          <w:trHeight w:val="30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7B3405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bias</w:t>
            </w:r>
          </w:p>
        </w:tc>
        <w:tc>
          <w:tcPr>
            <w:tcW w:w="7240" w:type="dxa"/>
            <w:shd w:val="clear" w:color="auto" w:fill="auto"/>
            <w:noWrap/>
            <w:vAlign w:val="center"/>
            <w:hideMark/>
          </w:tcPr>
          <w:p w14:paraId="4A874D07" w14:textId="77777777" w:rsidR="00F14C08" w:rsidRPr="006C292B" w:rsidRDefault="00F14C08" w:rsidP="00F14C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 the potential outcomes pre-specified by the researchers? Are all prespecified outcomes reported?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3A2DBA3" w14:textId="77777777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980" w:type="dxa"/>
          </w:tcPr>
          <w:p w14:paraId="0BE96E46" w14:textId="334C7E9B" w:rsidR="00F14C08" w:rsidRPr="006C292B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  <w:tc>
          <w:tcPr>
            <w:tcW w:w="1350" w:type="dxa"/>
          </w:tcPr>
          <w:p w14:paraId="6D94CC26" w14:textId="0DCE3EC7" w:rsidR="00F14C08" w:rsidRPr="00F14C08" w:rsidRDefault="00F14C08" w:rsidP="00F14C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C292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initely yes</w:t>
            </w:r>
            <w:proofErr w:type="gramEnd"/>
          </w:p>
        </w:tc>
      </w:tr>
    </w:tbl>
    <w:p w14:paraId="1A4A7E89" w14:textId="36E500A6" w:rsidR="006C292B" w:rsidRDefault="006C292B" w:rsidP="006C292B">
      <w:pPr>
        <w:rPr>
          <w:rFonts w:cstheme="minorHAnsi"/>
          <w:sz w:val="24"/>
          <w:szCs w:val="24"/>
        </w:rPr>
      </w:pPr>
    </w:p>
    <w:p w14:paraId="0A56A099" w14:textId="77777777" w:rsidR="006C292B" w:rsidRDefault="006C292B" w:rsidP="006C292B"/>
    <w:p w14:paraId="37C94A39" w14:textId="3C4B0E2B" w:rsidR="006A7D5E" w:rsidRDefault="006A7D5E" w:rsidP="006A7D5E">
      <w:pPr>
        <w:rPr>
          <w:rFonts w:cstheme="minorHAnsi"/>
          <w:sz w:val="24"/>
          <w:szCs w:val="24"/>
        </w:rPr>
      </w:pPr>
    </w:p>
    <w:p w14:paraId="383F56C0" w14:textId="77777777" w:rsidR="006C292B" w:rsidRDefault="006C292B" w:rsidP="006C292B">
      <w:pPr>
        <w:jc w:val="center"/>
      </w:pPr>
    </w:p>
    <w:sectPr w:rsidR="006C292B" w:rsidSect="00E16C11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2B"/>
    <w:rsid w:val="0034171D"/>
    <w:rsid w:val="00357AA7"/>
    <w:rsid w:val="006A7D5E"/>
    <w:rsid w:val="006C292B"/>
    <w:rsid w:val="00BE328F"/>
    <w:rsid w:val="00E05593"/>
    <w:rsid w:val="00E16C11"/>
    <w:rsid w:val="00EE2C63"/>
    <w:rsid w:val="00F14C08"/>
    <w:rsid w:val="00F6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63992"/>
  <w15:chartTrackingRefBased/>
  <w15:docId w15:val="{F0D4FCD5-A5BD-40CA-8B37-5F2456719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1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aver</dc:creator>
  <cp:keywords/>
  <dc:description/>
  <cp:lastModifiedBy>Jeffrey Saver</cp:lastModifiedBy>
  <cp:revision>2</cp:revision>
  <dcterms:created xsi:type="dcterms:W3CDTF">2023-01-29T19:53:00Z</dcterms:created>
  <dcterms:modified xsi:type="dcterms:W3CDTF">2023-01-29T19:53:00Z</dcterms:modified>
</cp:coreProperties>
</file>